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8854C" w14:textId="77777777" w:rsidR="00712B4D" w:rsidRPr="002D37DB" w:rsidRDefault="00712B4D" w:rsidP="00712B4D">
      <w:pPr>
        <w:ind w:left="-567" w:right="-568"/>
        <w:jc w:val="center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2D37DB">
        <w:rPr>
          <w:rFonts w:ascii="Times New Roman" w:hAnsi="Times New Roman" w:cs="Times New Roman"/>
          <w:b/>
          <w:bCs/>
          <w:sz w:val="44"/>
          <w:szCs w:val="44"/>
          <w:lang w:val="en-US"/>
        </w:rPr>
        <w:t>Supporting Information</w:t>
      </w:r>
    </w:p>
    <w:p w14:paraId="491E8E39" w14:textId="77777777" w:rsidR="00712B4D" w:rsidRPr="002D37DB" w:rsidRDefault="00712B4D" w:rsidP="00712B4D">
      <w:pPr>
        <w:ind w:left="-567" w:right="-568"/>
        <w:jc w:val="center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</w:p>
    <w:p w14:paraId="09F70E80" w14:textId="0CF4B0D0" w:rsidR="00712B4D" w:rsidRPr="002D37DB" w:rsidRDefault="008220E6" w:rsidP="0056276B">
      <w:pPr>
        <w:spacing w:line="480" w:lineRule="auto"/>
        <w:ind w:right="-285"/>
        <w:jc w:val="center"/>
        <w:rPr>
          <w:rFonts w:ascii="Times New Roman" w:hAnsi="Times New Roman" w:cs="Times New Roman"/>
          <w:bCs/>
          <w:lang w:val="en-GB"/>
        </w:rPr>
      </w:pPr>
      <w:r w:rsidRPr="002D37DB">
        <w:rPr>
          <w:rFonts w:ascii="Times New Roman" w:hAnsi="Times New Roman" w:cs="Times New Roman"/>
          <w:bCs/>
          <w:lang w:val="en-GB"/>
        </w:rPr>
        <w:t>A Ray of Hope: Gamma Radiation for Microplastic Remediation</w:t>
      </w:r>
    </w:p>
    <w:p w14:paraId="5994597A" w14:textId="3832C8C5" w:rsidR="008220E6" w:rsidRPr="002D37DB" w:rsidRDefault="008220E6" w:rsidP="0056276B">
      <w:pPr>
        <w:ind w:right="-285"/>
        <w:jc w:val="both"/>
        <w:rPr>
          <w:rFonts w:ascii="Times New Roman" w:hAnsi="Times New Roman" w:cs="Times New Roman"/>
          <w:vertAlign w:val="superscript"/>
          <w:lang w:val="it-IT"/>
        </w:rPr>
      </w:pPr>
      <w:r w:rsidRPr="002D37DB">
        <w:rPr>
          <w:rFonts w:ascii="Times New Roman" w:hAnsi="Times New Roman" w:cs="Times New Roman"/>
          <w:lang w:val="it-IT"/>
        </w:rPr>
        <w:t>Dhanalakshmi Vadivel,</w:t>
      </w:r>
      <w:r w:rsidRPr="002D37DB">
        <w:rPr>
          <w:rFonts w:ascii="Times New Roman" w:hAnsi="Times New Roman" w:cs="Times New Roman"/>
          <w:vertAlign w:val="superscript"/>
          <w:lang w:val="it-IT"/>
        </w:rPr>
        <w:t>1*</w:t>
      </w:r>
      <w:r w:rsidRPr="002D37DB">
        <w:rPr>
          <w:rFonts w:ascii="Times New Roman" w:hAnsi="Times New Roman" w:cs="Times New Roman"/>
          <w:lang w:val="it-IT"/>
        </w:rPr>
        <w:t xml:space="preserve"> Claudio Casella,</w:t>
      </w:r>
      <w:r w:rsidRPr="002D37DB">
        <w:rPr>
          <w:rFonts w:ascii="Times New Roman" w:hAnsi="Times New Roman" w:cs="Times New Roman"/>
          <w:vertAlign w:val="superscript"/>
          <w:lang w:val="it-IT"/>
        </w:rPr>
        <w:t>2*</w:t>
      </w:r>
      <w:r w:rsidRPr="002D37DB">
        <w:rPr>
          <w:rFonts w:ascii="Times New Roman" w:hAnsi="Times New Roman" w:cs="Times New Roman"/>
          <w:lang w:val="it-IT"/>
        </w:rPr>
        <w:t xml:space="preserve"> Adriana Laca,</w:t>
      </w:r>
      <w:r w:rsidRPr="002D37DB">
        <w:rPr>
          <w:rFonts w:ascii="Times New Roman" w:hAnsi="Times New Roman" w:cs="Times New Roman"/>
          <w:vertAlign w:val="superscript"/>
          <w:lang w:val="it-IT"/>
        </w:rPr>
        <w:t>2</w:t>
      </w:r>
      <w:r w:rsidRPr="002D37DB">
        <w:rPr>
          <w:rFonts w:ascii="Times New Roman" w:hAnsi="Times New Roman" w:cs="Times New Roman"/>
          <w:lang w:val="it-IT"/>
        </w:rPr>
        <w:t xml:space="preserve"> Mario Díaz,</w:t>
      </w:r>
      <w:r w:rsidRPr="002D37DB">
        <w:rPr>
          <w:rFonts w:ascii="Times New Roman" w:hAnsi="Times New Roman" w:cs="Times New Roman"/>
          <w:vertAlign w:val="superscript"/>
          <w:lang w:val="it-IT"/>
        </w:rPr>
        <w:t>2</w:t>
      </w:r>
      <w:r w:rsidRPr="002D37DB">
        <w:rPr>
          <w:rFonts w:ascii="Times New Roman" w:hAnsi="Times New Roman" w:cs="Times New Roman"/>
          <w:lang w:val="it-IT"/>
        </w:rPr>
        <w:t xml:space="preserve"> and Daniele Dondi</w:t>
      </w:r>
      <w:r w:rsidRPr="002D37DB">
        <w:rPr>
          <w:rFonts w:ascii="Times New Roman" w:hAnsi="Times New Roman" w:cs="Times New Roman"/>
          <w:vertAlign w:val="superscript"/>
          <w:lang w:val="it-IT"/>
        </w:rPr>
        <w:t>1</w:t>
      </w:r>
    </w:p>
    <w:p w14:paraId="2465D1EA" w14:textId="77777777" w:rsidR="0056276B" w:rsidRPr="002D37DB" w:rsidRDefault="0056276B" w:rsidP="0056276B">
      <w:pPr>
        <w:ind w:right="-285"/>
        <w:jc w:val="both"/>
        <w:rPr>
          <w:rFonts w:ascii="Times New Roman" w:hAnsi="Times New Roman" w:cs="Times New Roman"/>
          <w:vertAlign w:val="superscript"/>
          <w:lang w:val="it-IT"/>
        </w:rPr>
      </w:pPr>
    </w:p>
    <w:p w14:paraId="2B3980C0" w14:textId="77777777" w:rsidR="008220E6" w:rsidRPr="002D37DB" w:rsidRDefault="008220E6" w:rsidP="008220E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D37DB">
        <w:rPr>
          <w:rFonts w:ascii="Times New Roman" w:hAnsi="Times New Roman" w:cs="Times New Roman"/>
          <w:vertAlign w:val="superscript"/>
          <w:lang w:val="en-US"/>
        </w:rPr>
        <w:t>1</w:t>
      </w:r>
      <w:r w:rsidRPr="002D37DB">
        <w:rPr>
          <w:rFonts w:ascii="Times New Roman" w:hAnsi="Times New Roman" w:cs="Times New Roman"/>
          <w:lang w:val="en-US"/>
        </w:rPr>
        <w:t xml:space="preserve">Department of Chemistry, University of Pavia, Viale Taramelli 12, 27100 Pavia, Italy </w:t>
      </w:r>
    </w:p>
    <w:p w14:paraId="580D2103" w14:textId="77777777" w:rsidR="008220E6" w:rsidRPr="002D37DB" w:rsidRDefault="008220E6" w:rsidP="008220E6">
      <w:pPr>
        <w:spacing w:after="200" w:line="480" w:lineRule="auto"/>
        <w:ind w:right="-285"/>
        <w:jc w:val="both"/>
        <w:rPr>
          <w:rFonts w:ascii="Times New Roman" w:hAnsi="Times New Roman" w:cs="Times New Roman"/>
          <w:lang w:val="en-US"/>
        </w:rPr>
      </w:pPr>
      <w:r w:rsidRPr="002D37DB">
        <w:rPr>
          <w:rFonts w:ascii="Times New Roman" w:hAnsi="Times New Roman" w:cs="Times New Roman"/>
          <w:vertAlign w:val="superscript"/>
          <w:lang w:val="en-US"/>
        </w:rPr>
        <w:t>2</w:t>
      </w:r>
      <w:r w:rsidRPr="002D37DB">
        <w:rPr>
          <w:rFonts w:ascii="Times New Roman" w:hAnsi="Times New Roman" w:cs="Times New Roman"/>
          <w:lang w:val="en-US"/>
        </w:rPr>
        <w:t xml:space="preserve">Department of Chemical and Environmental Engineering, University of Oviedo, C/ Julián </w:t>
      </w:r>
      <w:proofErr w:type="spellStart"/>
      <w:r w:rsidRPr="002D37DB">
        <w:rPr>
          <w:rFonts w:ascii="Times New Roman" w:hAnsi="Times New Roman" w:cs="Times New Roman"/>
          <w:lang w:val="en-US"/>
        </w:rPr>
        <w:t>Clavería</w:t>
      </w:r>
      <w:proofErr w:type="spellEnd"/>
      <w:r w:rsidRPr="002D37DB">
        <w:rPr>
          <w:rFonts w:ascii="Times New Roman" w:hAnsi="Times New Roman" w:cs="Times New Roman"/>
          <w:lang w:val="en-US"/>
        </w:rPr>
        <w:t xml:space="preserve"> s/n, 33006, Oviedo, Spain. </w:t>
      </w:r>
    </w:p>
    <w:p w14:paraId="0AB85313" w14:textId="77777777" w:rsidR="008220E6" w:rsidRPr="002D37DB" w:rsidRDefault="008220E6" w:rsidP="008220E6">
      <w:pPr>
        <w:spacing w:line="480" w:lineRule="auto"/>
        <w:ind w:right="-285"/>
        <w:jc w:val="both"/>
        <w:rPr>
          <w:rFonts w:ascii="Times New Roman" w:hAnsi="Times New Roman" w:cs="Times New Roman"/>
          <w:b/>
          <w:lang w:val="en-US"/>
        </w:rPr>
      </w:pPr>
      <w:r w:rsidRPr="002D37DB">
        <w:rPr>
          <w:rFonts w:ascii="Times New Roman" w:hAnsi="Times New Roman" w:cs="Times New Roman"/>
          <w:lang w:val="en-US"/>
        </w:rPr>
        <w:t xml:space="preserve">*Corresponding author: </w:t>
      </w:r>
      <w:hyperlink r:id="rId6">
        <w:r w:rsidRPr="002D37DB">
          <w:rPr>
            <w:rFonts w:ascii="Times New Roman" w:hAnsi="Times New Roman" w:cs="Times New Roman"/>
            <w:u w:val="single"/>
            <w:lang w:val="en-US"/>
          </w:rPr>
          <w:t>dhanalakshmi.vadivel@unipv.it</w:t>
        </w:r>
      </w:hyperlink>
    </w:p>
    <w:p w14:paraId="5C57B15B" w14:textId="77777777" w:rsidR="008220E6" w:rsidRPr="002D37DB" w:rsidRDefault="008220E6" w:rsidP="008220E6">
      <w:pPr>
        <w:spacing w:after="200" w:line="480" w:lineRule="auto"/>
        <w:ind w:right="-285"/>
        <w:jc w:val="both"/>
        <w:rPr>
          <w:rFonts w:ascii="Times New Roman" w:hAnsi="Times New Roman" w:cs="Times New Roman"/>
          <w:lang w:val="en-US"/>
        </w:rPr>
      </w:pPr>
    </w:p>
    <w:p w14:paraId="768A24CB" w14:textId="77777777" w:rsidR="00042F01" w:rsidRDefault="00042F01" w:rsidP="008220E6">
      <w:pPr>
        <w:spacing w:line="480" w:lineRule="auto"/>
        <w:ind w:right="-568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004E91" w14:textId="77777777" w:rsidR="007D28CE" w:rsidRPr="002D37DB" w:rsidRDefault="00372A3A" w:rsidP="00372A3A">
      <w:pPr>
        <w:spacing w:line="480" w:lineRule="auto"/>
        <w:ind w:left="-567" w:right="-568"/>
        <w:jc w:val="center"/>
        <w:rPr>
          <w:rFonts w:ascii="Times New Roman" w:hAnsi="Times New Roman" w:cs="Times New Roman"/>
          <w:lang w:val="en-US"/>
        </w:rPr>
      </w:pPr>
      <w:r w:rsidRPr="002D37DB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BF693AF" wp14:editId="1EA44C97">
            <wp:extent cx="6572494" cy="4978400"/>
            <wp:effectExtent l="0" t="0" r="6350" b="0"/>
            <wp:docPr id="214437609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376096" name="Imagen 21443760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9235" cy="500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E119E" w14:textId="77777777" w:rsidR="0056276B" w:rsidRPr="002D37DB" w:rsidRDefault="0056276B" w:rsidP="0056276B">
      <w:pPr>
        <w:spacing w:line="480" w:lineRule="auto"/>
        <w:ind w:right="-568"/>
        <w:jc w:val="center"/>
        <w:rPr>
          <w:rFonts w:ascii="Times New Roman" w:hAnsi="Times New Roman" w:cs="Times New Roman"/>
          <w:lang w:val="en-US"/>
        </w:rPr>
      </w:pPr>
      <w:r w:rsidRPr="002D37DB">
        <w:rPr>
          <w:rFonts w:ascii="Times New Roman" w:hAnsi="Times New Roman" w:cs="Times New Roman"/>
          <w:b/>
          <w:bCs/>
          <w:lang w:val="en-US"/>
        </w:rPr>
        <w:t xml:space="preserve">Figure S1. % </w:t>
      </w:r>
      <w:r w:rsidRPr="002D37DB">
        <w:rPr>
          <w:rFonts w:ascii="Times New Roman" w:hAnsi="Times New Roman" w:cs="Times New Roman"/>
          <w:lang w:val="en-US"/>
        </w:rPr>
        <w:t xml:space="preserve">Chemical composition of MPs </w:t>
      </w:r>
      <w:proofErr w:type="spellStart"/>
      <w:r w:rsidRPr="002D37DB">
        <w:rPr>
          <w:rFonts w:ascii="Times New Roman" w:hAnsi="Times New Roman" w:cs="Times New Roman"/>
          <w:lang w:val="en-US"/>
        </w:rPr>
        <w:t>analysed</w:t>
      </w:r>
      <w:proofErr w:type="spellEnd"/>
      <w:r w:rsidRPr="002D37DB">
        <w:rPr>
          <w:rFonts w:ascii="Times New Roman" w:hAnsi="Times New Roman" w:cs="Times New Roman"/>
          <w:lang w:val="en-US"/>
        </w:rPr>
        <w:t xml:space="preserve"> in secondary sewage sludges</w:t>
      </w:r>
    </w:p>
    <w:p w14:paraId="2CB271DD" w14:textId="77777777" w:rsidR="00042F01" w:rsidRDefault="00042F01" w:rsidP="0056276B">
      <w:pPr>
        <w:spacing w:line="480" w:lineRule="auto"/>
        <w:ind w:left="-567" w:right="-568"/>
        <w:rPr>
          <w:rFonts w:ascii="Times New Roman" w:hAnsi="Times New Roman" w:cs="Times New Roman"/>
          <w:lang w:val="en-US"/>
        </w:rPr>
      </w:pPr>
    </w:p>
    <w:p w14:paraId="4A296277" w14:textId="75812CCC" w:rsidR="003907F4" w:rsidRPr="002D37DB" w:rsidRDefault="003907F4" w:rsidP="0056276B">
      <w:pPr>
        <w:spacing w:line="480" w:lineRule="auto"/>
        <w:ind w:right="-568"/>
        <w:rPr>
          <w:rFonts w:ascii="Times New Roman" w:hAnsi="Times New Roman" w:cs="Times New Roman"/>
          <w:lang w:val="en-US"/>
        </w:rPr>
      </w:pPr>
    </w:p>
    <w:p w14:paraId="30B34613" w14:textId="77777777" w:rsidR="00EB0020" w:rsidRPr="002D37DB" w:rsidRDefault="00EB0020" w:rsidP="0056276B">
      <w:pPr>
        <w:ind w:left="-560" w:right="-560"/>
        <w:jc w:val="center"/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</w:pPr>
      <w:r w:rsidRPr="002D37DB">
        <w:rPr>
          <w:rFonts w:ascii="Times New Roman" w:eastAsia="Times New Roman" w:hAnsi="Times New Roman" w:cs="Times New Roman"/>
          <w:b/>
          <w:bCs/>
          <w:kern w:val="0"/>
          <w:lang w:val="en-US" w:eastAsia="es-ES_tradnl"/>
          <w14:ligatures w14:val="none"/>
        </w:rPr>
        <w:t xml:space="preserve">Table S1. </w:t>
      </w:r>
      <w:r w:rsidRPr="002D37DB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Physicochemical parameters of the secondary sewage sludge from the WWTP analy</w:t>
      </w:r>
      <w:r w:rsidR="008220E6" w:rsidRPr="002D37DB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z</w:t>
      </w:r>
      <w:r w:rsidRPr="002D37DB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ed</w:t>
      </w:r>
    </w:p>
    <w:p w14:paraId="68940E62" w14:textId="77777777" w:rsidR="00EB0020" w:rsidRPr="002D37DB" w:rsidRDefault="00EB0020" w:rsidP="00EB0020">
      <w:pPr>
        <w:ind w:left="-560" w:right="-560"/>
        <w:jc w:val="both"/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</w:pPr>
    </w:p>
    <w:tbl>
      <w:tblPr>
        <w:tblW w:w="848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8"/>
        <w:gridCol w:w="1545"/>
        <w:gridCol w:w="1300"/>
        <w:gridCol w:w="2233"/>
      </w:tblGrid>
      <w:tr w:rsidR="002D37DB" w:rsidRPr="002D37DB" w14:paraId="2BCFC4D4" w14:textId="77777777" w:rsidTr="00EB0020">
        <w:trPr>
          <w:trHeight w:val="71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8AA62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2D37D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Month</w:t>
            </w:r>
            <w:proofErr w:type="spellEnd"/>
            <w:r w:rsidRPr="002D37D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 xml:space="preserve"> (2023 - 2024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D30D7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TSS (g/L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78DA2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15E6A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2D37D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Moisture</w:t>
            </w:r>
            <w:proofErr w:type="spellEnd"/>
            <w:r w:rsidRPr="002D37D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 xml:space="preserve"> (%)</w:t>
            </w:r>
          </w:p>
        </w:tc>
      </w:tr>
      <w:tr w:rsidR="002D37DB" w:rsidRPr="002D37DB" w14:paraId="1B24E444" w14:textId="77777777" w:rsidTr="00EB0020">
        <w:trPr>
          <w:trHeight w:val="714"/>
          <w:jc w:val="center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EB4F5" w14:textId="77777777" w:rsidR="00EB0020" w:rsidRPr="002D37DB" w:rsidRDefault="00EB0020" w:rsidP="00EB0020">
            <w:pPr>
              <w:spacing w:after="120"/>
              <w:ind w:right="-28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November</w:t>
            </w:r>
            <w:proofErr w:type="spellEnd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 202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100D6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32.6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2.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9BF73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7.1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0.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270FA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93.5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2.3</w:t>
            </w:r>
          </w:p>
        </w:tc>
      </w:tr>
      <w:tr w:rsidR="002D37DB" w:rsidRPr="002D37DB" w14:paraId="341F8217" w14:textId="77777777" w:rsidTr="00EB0020">
        <w:trPr>
          <w:trHeight w:val="714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5B614" w14:textId="77777777" w:rsidR="00EB0020" w:rsidRPr="002D37DB" w:rsidRDefault="00EB0020" w:rsidP="00EB0020">
            <w:pPr>
              <w:spacing w:after="120"/>
              <w:ind w:right="-28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December</w:t>
            </w:r>
            <w:proofErr w:type="spellEnd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 20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71202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33.6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1,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A8A33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7.4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0.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4BE91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94.4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1.7</w:t>
            </w:r>
          </w:p>
        </w:tc>
      </w:tr>
      <w:tr w:rsidR="002D37DB" w:rsidRPr="002D37DB" w14:paraId="2B95BDB6" w14:textId="77777777" w:rsidTr="00EB0020">
        <w:trPr>
          <w:trHeight w:val="714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E75C9" w14:textId="77777777" w:rsidR="00EB0020" w:rsidRPr="002D37DB" w:rsidRDefault="00EB0020" w:rsidP="00EB0020">
            <w:pPr>
              <w:spacing w:after="120"/>
              <w:ind w:right="-28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January</w:t>
            </w:r>
            <w:proofErr w:type="spellEnd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 20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897A29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33.7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2.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03E13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7.2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0.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A4E2B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93.4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2.1</w:t>
            </w:r>
          </w:p>
        </w:tc>
      </w:tr>
      <w:tr w:rsidR="002D37DB" w:rsidRPr="002D37DB" w14:paraId="6C419EF9" w14:textId="77777777" w:rsidTr="00EB0020">
        <w:trPr>
          <w:trHeight w:val="714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BACC9" w14:textId="77777777" w:rsidR="00EB0020" w:rsidRPr="002D37DB" w:rsidRDefault="00EB0020" w:rsidP="00EB0020">
            <w:pPr>
              <w:spacing w:after="120"/>
              <w:ind w:right="-28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February</w:t>
            </w:r>
            <w:proofErr w:type="spellEnd"/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 20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0614E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34.2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2.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1AF5A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7.1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0.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0C426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93.9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2.4</w:t>
            </w:r>
          </w:p>
        </w:tc>
      </w:tr>
      <w:tr w:rsidR="002D37DB" w:rsidRPr="002D37DB" w14:paraId="3E8C39F5" w14:textId="77777777" w:rsidTr="00EB0020">
        <w:trPr>
          <w:trHeight w:val="714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CA700" w14:textId="77777777" w:rsidR="00EB0020" w:rsidRPr="002D37DB" w:rsidRDefault="00EB0020" w:rsidP="00EB0020">
            <w:pPr>
              <w:spacing w:after="120"/>
              <w:ind w:right="-28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March 20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1F7E3F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33.9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1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B0928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7.2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0.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B2E4E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94.1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1.6</w:t>
            </w:r>
          </w:p>
        </w:tc>
      </w:tr>
      <w:tr w:rsidR="00EB0020" w:rsidRPr="002D37DB" w14:paraId="56C5994D" w14:textId="77777777" w:rsidTr="00EB0020">
        <w:trPr>
          <w:trHeight w:val="714"/>
          <w:jc w:val="center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83AC1" w14:textId="77777777" w:rsidR="00EB0020" w:rsidRPr="002D37DB" w:rsidRDefault="00EB0020" w:rsidP="00EB0020">
            <w:pPr>
              <w:spacing w:after="120"/>
              <w:ind w:right="-28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April 202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12D447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34.8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2.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6A3A7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7.4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0.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0FAE2" w14:textId="77777777" w:rsidR="00EB0020" w:rsidRPr="002D37DB" w:rsidRDefault="00EB0020" w:rsidP="00EB0020">
            <w:pPr>
              <w:spacing w:after="120"/>
              <w:ind w:left="-400" w:right="-28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 xml:space="preserve">94.5 </w:t>
            </w:r>
            <w:r w:rsidRPr="002D37D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shd w:val="clear" w:color="auto" w:fill="FFFFFF"/>
                <w:lang w:eastAsia="es-ES_tradnl"/>
                <w14:ligatures w14:val="none"/>
              </w:rPr>
              <w:t>± 1.8</w:t>
            </w:r>
          </w:p>
        </w:tc>
      </w:tr>
    </w:tbl>
    <w:p w14:paraId="7596F9B5" w14:textId="77777777" w:rsidR="00C16A7E" w:rsidRPr="002D37DB" w:rsidRDefault="00C16A7E" w:rsidP="00C16A7E">
      <w:pPr>
        <w:spacing w:line="480" w:lineRule="auto"/>
        <w:ind w:left="-567" w:right="-568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C16A7E" w:rsidRPr="002D37DB" w:rsidSect="002D37DB"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45F53" w14:textId="77777777" w:rsidR="00483929" w:rsidRDefault="00483929" w:rsidP="00712B4D">
      <w:r>
        <w:separator/>
      </w:r>
    </w:p>
  </w:endnote>
  <w:endnote w:type="continuationSeparator" w:id="0">
    <w:p w14:paraId="09C2BEAB" w14:textId="77777777" w:rsidR="00483929" w:rsidRDefault="00483929" w:rsidP="00712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35DD8" w14:textId="77777777" w:rsidR="00483929" w:rsidRDefault="00483929" w:rsidP="00712B4D">
      <w:r>
        <w:separator/>
      </w:r>
    </w:p>
  </w:footnote>
  <w:footnote w:type="continuationSeparator" w:id="0">
    <w:p w14:paraId="55FE5517" w14:textId="77777777" w:rsidR="00483929" w:rsidRDefault="00483929" w:rsidP="00712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DY3MbG0tDS2MLdU0lEKTi0uzszPAykwrAUAh4IstiwAAAA="/>
  </w:docVars>
  <w:rsids>
    <w:rsidRoot w:val="00712B4D"/>
    <w:rsid w:val="00001FF7"/>
    <w:rsid w:val="000075F3"/>
    <w:rsid w:val="00033ECA"/>
    <w:rsid w:val="00036B13"/>
    <w:rsid w:val="00042F01"/>
    <w:rsid w:val="000704DF"/>
    <w:rsid w:val="00075A3A"/>
    <w:rsid w:val="00076085"/>
    <w:rsid w:val="0009647B"/>
    <w:rsid w:val="000A2628"/>
    <w:rsid w:val="000B6BC3"/>
    <w:rsid w:val="000B749E"/>
    <w:rsid w:val="000C6D3E"/>
    <w:rsid w:val="000E07BF"/>
    <w:rsid w:val="000E5CF8"/>
    <w:rsid w:val="00107C35"/>
    <w:rsid w:val="0012347A"/>
    <w:rsid w:val="001608F3"/>
    <w:rsid w:val="00180676"/>
    <w:rsid w:val="00180E22"/>
    <w:rsid w:val="00184751"/>
    <w:rsid w:val="0019576B"/>
    <w:rsid w:val="001A2E88"/>
    <w:rsid w:val="001A38BB"/>
    <w:rsid w:val="001B5E15"/>
    <w:rsid w:val="001C1867"/>
    <w:rsid w:val="001C3C5E"/>
    <w:rsid w:val="001D65C6"/>
    <w:rsid w:val="001E54FC"/>
    <w:rsid w:val="001E6BE9"/>
    <w:rsid w:val="0020099F"/>
    <w:rsid w:val="002108E7"/>
    <w:rsid w:val="00216D71"/>
    <w:rsid w:val="002226DD"/>
    <w:rsid w:val="0022410E"/>
    <w:rsid w:val="00226D9E"/>
    <w:rsid w:val="002274FE"/>
    <w:rsid w:val="00230220"/>
    <w:rsid w:val="0023326A"/>
    <w:rsid w:val="00240E1F"/>
    <w:rsid w:val="00245F55"/>
    <w:rsid w:val="00256165"/>
    <w:rsid w:val="00257ADE"/>
    <w:rsid w:val="00270D5E"/>
    <w:rsid w:val="0027273A"/>
    <w:rsid w:val="00276A66"/>
    <w:rsid w:val="002863C9"/>
    <w:rsid w:val="00287C5C"/>
    <w:rsid w:val="002A6492"/>
    <w:rsid w:val="002C742C"/>
    <w:rsid w:val="002D1F5F"/>
    <w:rsid w:val="002D37DB"/>
    <w:rsid w:val="002D4210"/>
    <w:rsid w:val="002E18AD"/>
    <w:rsid w:val="002E2AD4"/>
    <w:rsid w:val="0030058B"/>
    <w:rsid w:val="003038DA"/>
    <w:rsid w:val="00304F32"/>
    <w:rsid w:val="00337E0C"/>
    <w:rsid w:val="0034405E"/>
    <w:rsid w:val="00350C3C"/>
    <w:rsid w:val="00370902"/>
    <w:rsid w:val="00371766"/>
    <w:rsid w:val="00372A3A"/>
    <w:rsid w:val="0037631E"/>
    <w:rsid w:val="003907F4"/>
    <w:rsid w:val="00394FFF"/>
    <w:rsid w:val="003A1ACE"/>
    <w:rsid w:val="003B401C"/>
    <w:rsid w:val="003B4D11"/>
    <w:rsid w:val="003D07B8"/>
    <w:rsid w:val="003D6EE8"/>
    <w:rsid w:val="003E048B"/>
    <w:rsid w:val="003E0898"/>
    <w:rsid w:val="003E3985"/>
    <w:rsid w:val="003F6824"/>
    <w:rsid w:val="003F6ABC"/>
    <w:rsid w:val="0040362E"/>
    <w:rsid w:val="00404E62"/>
    <w:rsid w:val="0042092E"/>
    <w:rsid w:val="00436110"/>
    <w:rsid w:val="00462A6B"/>
    <w:rsid w:val="00474604"/>
    <w:rsid w:val="00474673"/>
    <w:rsid w:val="00483929"/>
    <w:rsid w:val="00484C23"/>
    <w:rsid w:val="004C4E95"/>
    <w:rsid w:val="004C782D"/>
    <w:rsid w:val="004D01E6"/>
    <w:rsid w:val="004D45FA"/>
    <w:rsid w:val="004E42DA"/>
    <w:rsid w:val="004E5A79"/>
    <w:rsid w:val="004E7B53"/>
    <w:rsid w:val="004F43C4"/>
    <w:rsid w:val="004F46EE"/>
    <w:rsid w:val="00503508"/>
    <w:rsid w:val="00503FB0"/>
    <w:rsid w:val="00505385"/>
    <w:rsid w:val="005278FB"/>
    <w:rsid w:val="00550502"/>
    <w:rsid w:val="00552708"/>
    <w:rsid w:val="0056276B"/>
    <w:rsid w:val="00567F65"/>
    <w:rsid w:val="00577277"/>
    <w:rsid w:val="005846C8"/>
    <w:rsid w:val="00590CA5"/>
    <w:rsid w:val="00592791"/>
    <w:rsid w:val="0059285A"/>
    <w:rsid w:val="005A073A"/>
    <w:rsid w:val="005A1354"/>
    <w:rsid w:val="005A5EB5"/>
    <w:rsid w:val="005B29F2"/>
    <w:rsid w:val="005D705E"/>
    <w:rsid w:val="005E2F7A"/>
    <w:rsid w:val="005E60B1"/>
    <w:rsid w:val="005F0489"/>
    <w:rsid w:val="005F6FDC"/>
    <w:rsid w:val="005F7C60"/>
    <w:rsid w:val="00603D52"/>
    <w:rsid w:val="006112C5"/>
    <w:rsid w:val="0061635A"/>
    <w:rsid w:val="006171B6"/>
    <w:rsid w:val="00625910"/>
    <w:rsid w:val="00645F90"/>
    <w:rsid w:val="0066094F"/>
    <w:rsid w:val="00673A5B"/>
    <w:rsid w:val="00683812"/>
    <w:rsid w:val="00684B88"/>
    <w:rsid w:val="0068642D"/>
    <w:rsid w:val="006B1AD2"/>
    <w:rsid w:val="006B32E5"/>
    <w:rsid w:val="006C3953"/>
    <w:rsid w:val="006D47A8"/>
    <w:rsid w:val="006E0C2F"/>
    <w:rsid w:val="00712B4D"/>
    <w:rsid w:val="00714242"/>
    <w:rsid w:val="00732CFA"/>
    <w:rsid w:val="007410A7"/>
    <w:rsid w:val="00741971"/>
    <w:rsid w:val="00746982"/>
    <w:rsid w:val="0076153A"/>
    <w:rsid w:val="00771413"/>
    <w:rsid w:val="00787722"/>
    <w:rsid w:val="007B1035"/>
    <w:rsid w:val="007B4C9F"/>
    <w:rsid w:val="007B7B7D"/>
    <w:rsid w:val="007C0981"/>
    <w:rsid w:val="007C6F03"/>
    <w:rsid w:val="007D28CE"/>
    <w:rsid w:val="007E4A46"/>
    <w:rsid w:val="007F17C4"/>
    <w:rsid w:val="00813885"/>
    <w:rsid w:val="00813F1D"/>
    <w:rsid w:val="00814CE4"/>
    <w:rsid w:val="008220E6"/>
    <w:rsid w:val="00835116"/>
    <w:rsid w:val="00853E3D"/>
    <w:rsid w:val="0085746A"/>
    <w:rsid w:val="0087098F"/>
    <w:rsid w:val="008746DF"/>
    <w:rsid w:val="00882932"/>
    <w:rsid w:val="00887653"/>
    <w:rsid w:val="008A1A48"/>
    <w:rsid w:val="008D3EC2"/>
    <w:rsid w:val="008D555A"/>
    <w:rsid w:val="008E197A"/>
    <w:rsid w:val="008F69DF"/>
    <w:rsid w:val="009110B0"/>
    <w:rsid w:val="009365BC"/>
    <w:rsid w:val="0093681F"/>
    <w:rsid w:val="009433B3"/>
    <w:rsid w:val="00946C77"/>
    <w:rsid w:val="00946CA3"/>
    <w:rsid w:val="00971B66"/>
    <w:rsid w:val="00984CF1"/>
    <w:rsid w:val="009935E6"/>
    <w:rsid w:val="009A591B"/>
    <w:rsid w:val="009B794E"/>
    <w:rsid w:val="009E4EE5"/>
    <w:rsid w:val="009E6887"/>
    <w:rsid w:val="009F1B08"/>
    <w:rsid w:val="00A04ED2"/>
    <w:rsid w:val="00A25A03"/>
    <w:rsid w:val="00A26FA3"/>
    <w:rsid w:val="00A27AD9"/>
    <w:rsid w:val="00A27BE8"/>
    <w:rsid w:val="00A32316"/>
    <w:rsid w:val="00A3422A"/>
    <w:rsid w:val="00A36E31"/>
    <w:rsid w:val="00A37C52"/>
    <w:rsid w:val="00A60CD0"/>
    <w:rsid w:val="00A638F4"/>
    <w:rsid w:val="00A72175"/>
    <w:rsid w:val="00A813E7"/>
    <w:rsid w:val="00A82063"/>
    <w:rsid w:val="00AA427D"/>
    <w:rsid w:val="00AC0AB8"/>
    <w:rsid w:val="00AC4417"/>
    <w:rsid w:val="00AD0B8A"/>
    <w:rsid w:val="00AE1287"/>
    <w:rsid w:val="00AE12D7"/>
    <w:rsid w:val="00AE3660"/>
    <w:rsid w:val="00AF23CA"/>
    <w:rsid w:val="00AF2CED"/>
    <w:rsid w:val="00AF4047"/>
    <w:rsid w:val="00B00D5F"/>
    <w:rsid w:val="00B043CB"/>
    <w:rsid w:val="00B15986"/>
    <w:rsid w:val="00B45C2E"/>
    <w:rsid w:val="00B72BF2"/>
    <w:rsid w:val="00B778F4"/>
    <w:rsid w:val="00B9493C"/>
    <w:rsid w:val="00BA1B8D"/>
    <w:rsid w:val="00BC57CD"/>
    <w:rsid w:val="00BF3DB5"/>
    <w:rsid w:val="00C16A7E"/>
    <w:rsid w:val="00C30084"/>
    <w:rsid w:val="00C32E2E"/>
    <w:rsid w:val="00C34A38"/>
    <w:rsid w:val="00C4362B"/>
    <w:rsid w:val="00C53A90"/>
    <w:rsid w:val="00C663D5"/>
    <w:rsid w:val="00C81150"/>
    <w:rsid w:val="00C847AD"/>
    <w:rsid w:val="00C851B2"/>
    <w:rsid w:val="00C9602D"/>
    <w:rsid w:val="00CA19EF"/>
    <w:rsid w:val="00CA4097"/>
    <w:rsid w:val="00CA7D9D"/>
    <w:rsid w:val="00CB5759"/>
    <w:rsid w:val="00CC22A0"/>
    <w:rsid w:val="00CC2E27"/>
    <w:rsid w:val="00CD7B2D"/>
    <w:rsid w:val="00CE6FDA"/>
    <w:rsid w:val="00CF000A"/>
    <w:rsid w:val="00CF5649"/>
    <w:rsid w:val="00D20C91"/>
    <w:rsid w:val="00D244B8"/>
    <w:rsid w:val="00D245ED"/>
    <w:rsid w:val="00D26E3D"/>
    <w:rsid w:val="00D35C77"/>
    <w:rsid w:val="00D36A5B"/>
    <w:rsid w:val="00D550E5"/>
    <w:rsid w:val="00D55C26"/>
    <w:rsid w:val="00D57F7F"/>
    <w:rsid w:val="00DC087D"/>
    <w:rsid w:val="00DC35E7"/>
    <w:rsid w:val="00DF37CD"/>
    <w:rsid w:val="00E022F9"/>
    <w:rsid w:val="00E078BB"/>
    <w:rsid w:val="00E12750"/>
    <w:rsid w:val="00E15D2E"/>
    <w:rsid w:val="00E23C20"/>
    <w:rsid w:val="00E27C23"/>
    <w:rsid w:val="00E33F49"/>
    <w:rsid w:val="00E46BB7"/>
    <w:rsid w:val="00E53176"/>
    <w:rsid w:val="00E53657"/>
    <w:rsid w:val="00E61725"/>
    <w:rsid w:val="00E70FA6"/>
    <w:rsid w:val="00E87E51"/>
    <w:rsid w:val="00EA0A39"/>
    <w:rsid w:val="00EA13C1"/>
    <w:rsid w:val="00EA64B9"/>
    <w:rsid w:val="00EA694C"/>
    <w:rsid w:val="00EB0020"/>
    <w:rsid w:val="00EB591A"/>
    <w:rsid w:val="00EC1F61"/>
    <w:rsid w:val="00EC44C0"/>
    <w:rsid w:val="00ED0A46"/>
    <w:rsid w:val="00ED7409"/>
    <w:rsid w:val="00EF1FE7"/>
    <w:rsid w:val="00EF26A1"/>
    <w:rsid w:val="00EF28F0"/>
    <w:rsid w:val="00F00CF4"/>
    <w:rsid w:val="00F01C5A"/>
    <w:rsid w:val="00F065DA"/>
    <w:rsid w:val="00F27634"/>
    <w:rsid w:val="00F5141A"/>
    <w:rsid w:val="00F532D4"/>
    <w:rsid w:val="00F574B8"/>
    <w:rsid w:val="00F64A98"/>
    <w:rsid w:val="00F727A8"/>
    <w:rsid w:val="00F76056"/>
    <w:rsid w:val="00F803CB"/>
    <w:rsid w:val="00F914CE"/>
    <w:rsid w:val="00FA07B5"/>
    <w:rsid w:val="00FA48F9"/>
    <w:rsid w:val="00FC7E9A"/>
    <w:rsid w:val="00FD6E81"/>
    <w:rsid w:val="00FE03EA"/>
    <w:rsid w:val="00FE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3C475"/>
  <w15:chartTrackingRefBased/>
  <w15:docId w15:val="{10E26510-1990-384E-BBFC-348165B8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2B4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B4D"/>
  </w:style>
  <w:style w:type="paragraph" w:styleId="Footer">
    <w:name w:val="footer"/>
    <w:basedOn w:val="Normal"/>
    <w:link w:val="FooterChar"/>
    <w:uiPriority w:val="99"/>
    <w:unhideWhenUsed/>
    <w:rsid w:val="00712B4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B4D"/>
  </w:style>
  <w:style w:type="table" w:customStyle="1" w:styleId="EstiloTablaAPA1">
    <w:name w:val="EstiloTablaAPA1"/>
    <w:basedOn w:val="TableNormal"/>
    <w:uiPriority w:val="99"/>
    <w:rsid w:val="00B00D5F"/>
    <w:pPr>
      <w:spacing w:line="360" w:lineRule="auto"/>
    </w:pPr>
    <w:rPr>
      <w:rFonts w:ascii="Times New Roman" w:hAnsi="Times New Roman"/>
      <w:kern w:val="0"/>
      <w:lang w:val="es-EC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EF1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5C77"/>
    <w:pPr>
      <w:ind w:left="720"/>
      <w:contextualSpacing/>
      <w:jc w:val="both"/>
    </w:pPr>
    <w:rPr>
      <w:rFonts w:ascii="Times New Roman" w:eastAsia="Times New Roman" w:hAnsi="Times New Roman" w:cs="Times New Roman"/>
      <w:kern w:val="0"/>
      <w:lang w:val="es-EC" w:eastAsia="es-MX"/>
      <w14:ligatures w14:val="none"/>
    </w:rPr>
  </w:style>
  <w:style w:type="character" w:customStyle="1" w:styleId="y2iqfc">
    <w:name w:val="y2iqfc"/>
    <w:basedOn w:val="DefaultParagraphFont"/>
    <w:rsid w:val="00D35C77"/>
  </w:style>
  <w:style w:type="table" w:customStyle="1" w:styleId="Tablaconcuadrcula1">
    <w:name w:val="Tabla con cuadrícula1"/>
    <w:basedOn w:val="TableNormal"/>
    <w:next w:val="TableGrid"/>
    <w:uiPriority w:val="39"/>
    <w:rsid w:val="00D35C7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85746A"/>
    <w:pPr>
      <w:suppressAutoHyphens/>
      <w:spacing w:after="160" w:line="252" w:lineRule="auto"/>
      <w:textAlignment w:val="baseline"/>
    </w:pPr>
    <w:rPr>
      <w:rFonts w:ascii="Calibri" w:eastAsia="Calibri" w:hAnsi="Calibri" w:cs="Tahoma"/>
      <w:kern w:val="0"/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EB00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3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hanalakshmi.vadivel@unipv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48</Words>
  <Characters>845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radha Garg</cp:lastModifiedBy>
  <cp:revision>6</cp:revision>
  <dcterms:created xsi:type="dcterms:W3CDTF">2025-04-03T15:22:00Z</dcterms:created>
  <dcterms:modified xsi:type="dcterms:W3CDTF">2025-04-2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373d6c504084592b329bc3b1ef8179d9c22724d976d4a88040b32813a64ae</vt:lpwstr>
  </property>
</Properties>
</file>